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E1DBB" w14:textId="77777777" w:rsidR="00E32111" w:rsidRPr="00D9703D" w:rsidRDefault="00E32111" w:rsidP="00E32111">
      <w:pPr>
        <w:rPr>
          <w:rFonts w:ascii="Times New Roman" w:eastAsia="宋体" w:hAnsi="Times New Roman" w:cs="Times New Roman"/>
          <w:sz w:val="24"/>
          <w:szCs w:val="24"/>
        </w:rPr>
      </w:pPr>
      <w:r w:rsidRPr="00D9703D">
        <w:rPr>
          <w:rFonts w:ascii="Times New Roman" w:eastAsia="宋体" w:hAnsi="Times New Roman" w:cs="Times New Roman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sz w:val="24"/>
          <w:szCs w:val="24"/>
        </w:rPr>
        <w:t>1.</w:t>
      </w:r>
      <w:r w:rsidRPr="003E12CB">
        <w:t xml:space="preserve"> </w:t>
      </w:r>
      <w:r w:rsidRPr="00790B94">
        <w:rPr>
          <w:rFonts w:ascii="Times New Roman" w:eastAsia="宋体" w:hAnsi="Times New Roman" w:cs="Times New Roman"/>
          <w:sz w:val="24"/>
          <w:szCs w:val="24"/>
        </w:rPr>
        <w:t>Longitudinal clinical course, diagnostic evaluations, and therapeutic interventions in the patient with Gaucher disease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790B94">
        <w:rPr>
          <w:rFonts w:ascii="Times New Roman" w:eastAsia="宋体" w:hAnsi="Times New Roman" w:cs="Times New Roman"/>
          <w:sz w:val="24"/>
          <w:szCs w:val="24"/>
        </w:rPr>
        <w:t>related progressive myoclonus epilepsy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21"/>
        <w:tblW w:w="992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112"/>
        <w:gridCol w:w="2384"/>
        <w:gridCol w:w="2055"/>
        <w:gridCol w:w="1916"/>
      </w:tblGrid>
      <w:tr w:rsidR="00E32111" w:rsidRPr="00D9703D" w14:paraId="6BF6FF36" w14:textId="77777777" w:rsidTr="00BD57C4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276E51" w14:textId="77777777" w:rsidR="00E32111" w:rsidRPr="00145540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126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ime (Age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BFFC07" w14:textId="77777777" w:rsidR="00E32111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90B9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Seizure type / </w:t>
            </w:r>
          </w:p>
          <w:p w14:paraId="10349A3F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90B9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linical evolution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0E268C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V</w:t>
            </w:r>
            <w:r w:rsidRPr="00A3126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EEG / MRI</w:t>
            </w: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/Other</w:t>
            </w:r>
            <w:r w:rsidRPr="00A3126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finding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E9A386" w14:textId="77777777" w:rsidR="00E32111" w:rsidRPr="004F0C8C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126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331D47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3126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E32111" w:rsidRPr="00D9703D" w14:paraId="55AD903C" w14:textId="77777777" w:rsidTr="00BD57C4">
        <w:trPr>
          <w:trHeight w:val="238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B353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Oct 2015 (11 y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168F7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First nocturnal myoclonic seizure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4C8A3" w14:textId="77777777" w:rsidR="00E32111" w:rsidRPr="004F0C8C" w:rsidRDefault="00E32111" w:rsidP="00BD57C4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7514E">
              <w:rPr>
                <w:rFonts w:ascii="Times New Roman" w:eastAsiaTheme="minorEastAsia" w:hAnsi="Times New Roman"/>
                <w:sz w:val="18"/>
                <w:szCs w:val="18"/>
              </w:rPr>
              <w:t>Bilateral high-amplitude spike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-</w:t>
            </w:r>
            <w:r w:rsidRPr="00C7514E">
              <w:rPr>
                <w:rFonts w:ascii="Times New Roman" w:eastAsiaTheme="minorEastAsia" w:hAnsi="Times New Roman"/>
                <w:sz w:val="18"/>
                <w:szCs w:val="18"/>
              </w:rPr>
              <w:t>wave complexes (frontal predominance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1E743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VPA 250 mg QD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CB35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Controlled</w:t>
            </w:r>
          </w:p>
        </w:tc>
      </w:tr>
      <w:tr w:rsidR="00E32111" w:rsidRPr="00D9703D" w14:paraId="5E5D4188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8341C8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Jul 2016 (12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F9CC1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C7514E">
              <w:rPr>
                <w:rFonts w:ascii="Times New Roman" w:eastAsia="宋体" w:hAnsi="Times New Roman"/>
                <w:sz w:val="18"/>
                <w:szCs w:val="18"/>
              </w:rPr>
              <w:t>Daily GT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AD5EC6" w14:textId="77777777" w:rsidR="00E32111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V</w:t>
            </w:r>
            <w:r w:rsidRPr="00C7514E">
              <w:rPr>
                <w:rFonts w:ascii="Times New Roman" w:eastAsia="宋体" w:hAnsi="Times New Roman"/>
                <w:sz w:val="18"/>
                <w:szCs w:val="18"/>
              </w:rPr>
              <w:t xml:space="preserve">EEG not performed; </w:t>
            </w:r>
          </w:p>
          <w:p w14:paraId="1419906C" w14:textId="77777777" w:rsidR="00E32111" w:rsidRPr="00D70C00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70C00">
              <w:rPr>
                <w:rFonts w:ascii="Times New Roman" w:eastAsia="宋体" w:hAnsi="Times New Roman"/>
                <w:sz w:val="18"/>
                <w:szCs w:val="18"/>
              </w:rPr>
              <w:t>I</w:t>
            </w:r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 xml:space="preserve">nitial </w:t>
            </w:r>
            <w:r w:rsidRPr="00D70C00">
              <w:rPr>
                <w:rFonts w:ascii="Times New Roman" w:eastAsia="宋体" w:hAnsi="Times New Roman"/>
                <w:sz w:val="18"/>
                <w:szCs w:val="18"/>
              </w:rPr>
              <w:t>MRI normal</w:t>
            </w:r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</w:p>
          <w:p w14:paraId="33C64571" w14:textId="77777777" w:rsidR="00E32111" w:rsidRPr="00D70C00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 xml:space="preserve">CSF </w:t>
            </w:r>
            <w:proofErr w:type="spellStart"/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>testings</w:t>
            </w:r>
            <w:proofErr w:type="spellEnd"/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normal;</w:t>
            </w:r>
          </w:p>
          <w:p w14:paraId="5862E175" w14:textId="77777777" w:rsidR="00E32111" w:rsidRPr="00D70C00" w:rsidRDefault="00E32111" w:rsidP="00BD57C4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70C00">
              <w:rPr>
                <w:rFonts w:ascii="Times New Roman" w:eastAsia="宋体" w:hAnsi="Times New Roman" w:hint="eastAsia"/>
                <w:sz w:val="18"/>
                <w:szCs w:val="18"/>
              </w:rPr>
              <w:t>GBA1.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02470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VPA 250 mg B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2BBD9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Frequency reduced</w:t>
            </w:r>
          </w:p>
        </w:tc>
      </w:tr>
      <w:tr w:rsidR="00E32111" w:rsidRPr="00D9703D" w14:paraId="3945C505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AA7E61C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Oct 2017 (13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63382A2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Twice-daily GT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1275F1D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 xml:space="preserve">Generalized spike and </w:t>
            </w:r>
            <w:proofErr w:type="spellStart"/>
            <w:r w:rsidRPr="00B94E9B">
              <w:rPr>
                <w:rFonts w:ascii="Times New Roman" w:eastAsia="宋体" w:hAnsi="Times New Roman"/>
                <w:sz w:val="18"/>
                <w:szCs w:val="18"/>
              </w:rPr>
              <w:t>polyspike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94E9B">
              <w:rPr>
                <w:rFonts w:ascii="Times New Roman" w:eastAsia="宋体" w:hAnsi="Times New Roman"/>
                <w:sz w:val="18"/>
                <w:szCs w:val="18"/>
              </w:rPr>
              <w:t>wave</w:t>
            </w:r>
            <w:bookmarkStart w:id="0" w:name="OLE_LINK28"/>
            <w:r w:rsidRPr="00B94E9B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0A71C5">
              <w:rPr>
                <w:rFonts w:ascii="Times New Roman" w:eastAsia="宋体" w:hAnsi="Times New Roman"/>
                <w:sz w:val="18"/>
                <w:szCs w:val="18"/>
              </w:rPr>
              <w:t>discharges</w:t>
            </w:r>
            <w:bookmarkEnd w:id="0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E78A258" w14:textId="77777777" w:rsidR="00E32111" w:rsidRPr="00B94E9B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VPA 500 mg BI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4F8D665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94E9B">
              <w:rPr>
                <w:rFonts w:ascii="Times New Roman" w:eastAsia="宋体" w:hAnsi="Times New Roman"/>
                <w:sz w:val="18"/>
                <w:szCs w:val="18"/>
              </w:rPr>
              <w:t>Partial control</w:t>
            </w:r>
          </w:p>
        </w:tc>
      </w:tr>
      <w:tr w:rsidR="00E32111" w:rsidRPr="00D9703D" w14:paraId="0331D528" w14:textId="77777777" w:rsidTr="00BD57C4">
        <w:trPr>
          <w:trHeight w:val="337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432F9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A3FAF">
              <w:rPr>
                <w:rFonts w:ascii="Times New Roman" w:eastAsia="宋体" w:hAnsi="Times New Roman"/>
                <w:sz w:val="18"/>
                <w:szCs w:val="18"/>
              </w:rPr>
              <w:t>Jul 2018 (14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445258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3FAF">
              <w:rPr>
                <w:rFonts w:ascii="Times New Roman" w:eastAsia="宋体" w:hAnsi="Times New Roman"/>
                <w:sz w:val="18"/>
                <w:szCs w:val="18"/>
              </w:rPr>
              <w:t>Occasional myoclon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17FCA4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3FAF">
              <w:rPr>
                <w:rFonts w:ascii="Times New Roman" w:eastAsia="宋体" w:hAnsi="Times New Roman"/>
                <w:sz w:val="18"/>
                <w:szCs w:val="18"/>
              </w:rPr>
              <w:t>Similar to prior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, </w:t>
            </w:r>
            <w:r w:rsidRPr="007A3FAF">
              <w:rPr>
                <w:rFonts w:ascii="Times New Roman" w:eastAsia="宋体" w:hAnsi="Times New Roman"/>
                <w:sz w:val="18"/>
                <w:szCs w:val="18"/>
              </w:rPr>
              <w:t>generalized spike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7A3FAF">
              <w:rPr>
                <w:rFonts w:ascii="Times New Roman" w:eastAsia="宋体" w:hAnsi="Times New Roman"/>
                <w:sz w:val="18"/>
                <w:szCs w:val="18"/>
              </w:rPr>
              <w:t>wave</w:t>
            </w:r>
            <w:r w:rsidRPr="000A71C5">
              <w:rPr>
                <w:rFonts w:ascii="Times New Roman" w:eastAsia="宋体" w:hAnsi="Times New Roman"/>
                <w:sz w:val="18"/>
                <w:szCs w:val="18"/>
              </w:rPr>
              <w:t xml:space="preserve"> discharg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41763" w14:textId="77777777" w:rsidR="00E32111" w:rsidRPr="007A3FAF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A3FAF">
              <w:rPr>
                <w:rFonts w:ascii="Times New Roman" w:eastAsia="宋体" w:hAnsi="Times New Roman"/>
                <w:sz w:val="18"/>
                <w:szCs w:val="18"/>
              </w:rPr>
              <w:t>VPA+LEV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421BD1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3FAF">
              <w:rPr>
                <w:rFonts w:ascii="Times New Roman" w:eastAsia="宋体" w:hAnsi="Times New Roman"/>
                <w:sz w:val="18"/>
                <w:szCs w:val="18"/>
              </w:rPr>
              <w:t>Intermittent myoclonus</w:t>
            </w:r>
          </w:p>
        </w:tc>
      </w:tr>
      <w:tr w:rsidR="00E32111" w:rsidRPr="00D9703D" w14:paraId="19F0B897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E32111" w:rsidRPr="007A3FAF" w14:paraId="6C5D8E06" w14:textId="77777777" w:rsidTr="00BD57C4">
              <w:trPr>
                <w:trHeight w:val="103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9CB03CD" w14:textId="77777777" w:rsidR="00E32111" w:rsidRPr="007A3FAF" w:rsidRDefault="00E32111" w:rsidP="00BD57C4">
                  <w:pPr>
                    <w:jc w:val="center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7A3FAF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Sep 2019(15 y)</w:t>
                  </w:r>
                </w:p>
              </w:tc>
            </w:tr>
          </w:tbl>
          <w:p w14:paraId="5C1E6FD5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6B512FA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3608E7">
              <w:rPr>
                <w:rFonts w:ascii="Times New Roman" w:eastAsia="宋体" w:hAnsi="Times New Roman"/>
                <w:sz w:val="18"/>
                <w:szCs w:val="18"/>
              </w:rPr>
              <w:t>GTC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twice a </w:t>
            </w:r>
            <w:r w:rsidRPr="003608E7">
              <w:rPr>
                <w:rFonts w:ascii="Times New Roman" w:eastAsia="宋体" w:hAnsi="Times New Roman"/>
                <w:sz w:val="18"/>
                <w:szCs w:val="18"/>
              </w:rPr>
              <w:t>month, stress-triggere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BA5B712" w14:textId="77777777" w:rsidR="00E32111" w:rsidRPr="001B44A2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Right frontal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central slowing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 sharp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slow </w:t>
            </w:r>
            <w:r w:rsidRPr="000A71C5">
              <w:rPr>
                <w:rFonts w:ascii="Times New Roman" w:eastAsia="宋体" w:hAnsi="Times New Roman"/>
                <w:sz w:val="18"/>
                <w:szCs w:val="18"/>
              </w:rPr>
              <w:t>discharg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6CF47F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VPA+LEV+OX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1EC867F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2/month</w:t>
            </w:r>
          </w:p>
        </w:tc>
      </w:tr>
      <w:tr w:rsidR="00E32111" w:rsidRPr="00D9703D" w14:paraId="0C834E49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63579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Aug 2020 (16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9E3AC7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GTCS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fourth a 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mont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19347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Bilateral spike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slow and </w:t>
            </w:r>
            <w:proofErr w:type="spellStart"/>
            <w:r w:rsidRPr="001B44A2">
              <w:rPr>
                <w:rFonts w:ascii="Times New Roman" w:eastAsia="宋体" w:hAnsi="Times New Roman"/>
                <w:sz w:val="18"/>
                <w:szCs w:val="18"/>
              </w:rPr>
              <w:t>polyspike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s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low discharg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BBBA00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+CZP + LC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B561C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Frequency decreased</w:t>
            </w:r>
          </w:p>
        </w:tc>
      </w:tr>
      <w:tr w:rsidR="00E32111" w:rsidRPr="00D9703D" w14:paraId="1E69DA29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45EFF64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Sep 2022 (18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B7873FF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Routine follow-up, moderate contro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706E138" w14:textId="77777777" w:rsidR="00E32111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V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EEG not performed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</w:p>
          <w:p w14:paraId="2DFAE442" w14:textId="77777777" w:rsidR="00E32111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7506E">
              <w:rPr>
                <w:rFonts w:ascii="Times New Roman" w:eastAsia="宋体" w:hAnsi="Times New Roman"/>
                <w:sz w:val="18"/>
                <w:szCs w:val="18"/>
              </w:rPr>
              <w:t>Glucocerebrosidase activity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A7506E">
              <w:rPr>
                <w:rFonts w:ascii="Times New Roman" w:eastAsia="宋体" w:hAnsi="Times New Roman"/>
                <w:sz w:val="18"/>
                <w:szCs w:val="18"/>
              </w:rPr>
              <w:t>markedly reduced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</w:p>
          <w:p w14:paraId="0D137353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MSE 15/30.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E3BE53C" w14:textId="77777777" w:rsidR="00E32111" w:rsidRPr="00D9703D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VPA+LEV+CZP+LC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AD5FD79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Frequency decreased</w:t>
            </w:r>
          </w:p>
        </w:tc>
      </w:tr>
      <w:tr w:rsidR="00E32111" w:rsidRPr="00D9703D" w14:paraId="568C6A1B" w14:textId="77777777" w:rsidTr="00BD57C4"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30A25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May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 2022 (18 y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91092" w14:textId="77777777" w:rsidR="00E32111" w:rsidRPr="001B44A2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Daily nocturnal GTCS, visual aur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D96CA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V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EEG not perform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1EB6DA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Polytherapy (VPA+LEV+CZP+LCM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597939" w14:textId="77777777" w:rsidR="00E32111" w:rsidRPr="001B44A2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Poor control</w:t>
            </w:r>
          </w:p>
        </w:tc>
      </w:tr>
      <w:tr w:rsidR="00E32111" w:rsidRPr="00D9703D" w14:paraId="14E6009E" w14:textId="77777777" w:rsidTr="00BD57C4"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5"/>
            </w:tblGrid>
            <w:tr w:rsidR="00E32111" w:rsidRPr="001B44A2" w14:paraId="29D5F9CD" w14:textId="77777777" w:rsidTr="00BD57C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CF7C07" w14:textId="77777777" w:rsidR="00E32111" w:rsidRPr="001B44A2" w:rsidRDefault="00E32111" w:rsidP="00BD57C4">
                  <w:pPr>
                    <w:jc w:val="center"/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</w:pPr>
                  <w:r w:rsidRPr="001B44A2">
                    <w:rPr>
                      <w:rFonts w:ascii="Times New Roman" w:eastAsia="宋体" w:hAnsi="Times New Roman" w:cs="Times New Roman"/>
                      <w:sz w:val="18"/>
                      <w:szCs w:val="18"/>
                    </w:rPr>
                    <w:t>Jul 2024 (20 y)</w:t>
                  </w:r>
                </w:p>
              </w:tc>
            </w:tr>
          </w:tbl>
          <w:p w14:paraId="10DCFE79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2900" w14:textId="77777777" w:rsidR="00E32111" w:rsidRPr="001B44A2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Frequent myoclonus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08B96" w14:textId="77777777" w:rsidR="00E32111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Slow alpha background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 xml:space="preserve"> bilateral </w:t>
            </w:r>
            <w:proofErr w:type="spellStart"/>
            <w:r w:rsidRPr="001B44A2">
              <w:rPr>
                <w:rFonts w:ascii="Times New Roman" w:eastAsia="宋体" w:hAnsi="Times New Roman"/>
                <w:sz w:val="18"/>
                <w:szCs w:val="18"/>
              </w:rPr>
              <w:t>polyspike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1B44A2">
              <w:rPr>
                <w:rFonts w:ascii="Times New Roman" w:eastAsia="宋体" w:hAnsi="Times New Roman"/>
                <w:sz w:val="18"/>
                <w:szCs w:val="18"/>
              </w:rPr>
              <w:t>slow discharges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;</w:t>
            </w:r>
          </w:p>
          <w:p w14:paraId="19F7E83D" w14:textId="77777777" w:rsidR="00E32111" w:rsidRPr="00D9703D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0D1349">
              <w:rPr>
                <w:rFonts w:ascii="Times New Roman" w:eastAsia="宋体" w:hAnsi="Times New Roman"/>
                <w:sz w:val="18"/>
                <w:szCs w:val="18"/>
              </w:rPr>
              <w:t>Follow-up MRI (outside hospital)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0D1349">
              <w:rPr>
                <w:rFonts w:ascii="Times New Roman" w:eastAsia="宋体" w:hAnsi="Times New Roman"/>
                <w:sz w:val="18"/>
                <w:szCs w:val="18"/>
              </w:rPr>
              <w:t>reported cerebral atrophy.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5319E" w14:textId="77777777" w:rsidR="00E32111" w:rsidRPr="001B44A2" w:rsidRDefault="00E32111" w:rsidP="00BD57C4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+PER + PB + VN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D62D9" w14:textId="77777777" w:rsidR="00E32111" w:rsidRPr="001B44A2" w:rsidRDefault="00E32111" w:rsidP="00BD57C4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1B44A2">
              <w:rPr>
                <w:rFonts w:ascii="Times New Roman" w:eastAsia="宋体" w:hAnsi="Times New Roman"/>
                <w:sz w:val="18"/>
                <w:szCs w:val="18"/>
              </w:rPr>
              <w:t>Marked improvement; MMSE 15/30</w:t>
            </w:r>
          </w:p>
        </w:tc>
      </w:tr>
    </w:tbl>
    <w:p w14:paraId="39D306E1" w14:textId="665F4D1F" w:rsidR="005E2160" w:rsidRPr="00E32111" w:rsidRDefault="00E32111" w:rsidP="00E32111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0A71C5">
        <w:rPr>
          <w:rFonts w:ascii="Times New Roman" w:eastAsia="宋体" w:hAnsi="Times New Roman" w:cs="Times New Roman"/>
          <w:szCs w:val="21"/>
        </w:rPr>
        <w:t xml:space="preserve">Abbreviations: </w:t>
      </w:r>
      <w:r w:rsidRPr="000475EF">
        <w:rPr>
          <w:rFonts w:ascii="Times New Roman" w:eastAsia="宋体" w:hAnsi="Times New Roman" w:cs="Times New Roman"/>
          <w:szCs w:val="21"/>
        </w:rPr>
        <w:t>CZP, clonazepam; GTCS, generalized tonic</w:t>
      </w:r>
      <w:r>
        <w:rPr>
          <w:rFonts w:ascii="Times New Roman" w:eastAsia="宋体" w:hAnsi="Times New Roman" w:cs="Times New Roman" w:hint="eastAsia"/>
          <w:szCs w:val="21"/>
        </w:rPr>
        <w:t>-</w:t>
      </w:r>
      <w:proofErr w:type="spellStart"/>
      <w:r w:rsidRPr="000475EF">
        <w:rPr>
          <w:rFonts w:ascii="Times New Roman" w:eastAsia="宋体" w:hAnsi="Times New Roman" w:cs="Times New Roman"/>
          <w:szCs w:val="21"/>
        </w:rPr>
        <w:t>clonic</w:t>
      </w:r>
      <w:proofErr w:type="spellEnd"/>
      <w:r w:rsidRPr="000475EF">
        <w:rPr>
          <w:rFonts w:ascii="Times New Roman" w:eastAsia="宋体" w:hAnsi="Times New Roman" w:cs="Times New Roman"/>
          <w:szCs w:val="21"/>
        </w:rPr>
        <w:t xml:space="preserve"> seizure; LCM, lacosamide; LEV, levetiracetam; </w:t>
      </w:r>
      <w:r>
        <w:rPr>
          <w:rFonts w:ascii="Times New Roman" w:eastAsia="宋体" w:hAnsi="Times New Roman" w:cs="Times New Roman" w:hint="eastAsia"/>
          <w:szCs w:val="21"/>
        </w:rPr>
        <w:t xml:space="preserve">MMSE, </w:t>
      </w:r>
      <w:r w:rsidRPr="00B236C4">
        <w:rPr>
          <w:rFonts w:ascii="Times New Roman" w:hAnsi="Times New Roman" w:cs="Times New Roman"/>
          <w:sz w:val="24"/>
          <w:szCs w:val="24"/>
        </w:rPr>
        <w:t>Mini-Mental State Examin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475EF">
        <w:rPr>
          <w:rFonts w:ascii="Times New Roman" w:eastAsia="宋体" w:hAnsi="Times New Roman" w:cs="Times New Roman"/>
          <w:szCs w:val="21"/>
        </w:rPr>
        <w:t xml:space="preserve">MRI, magnetic resonance imaging; OXC, oxcarbazepine; PB, phenobarbital; PER, </w:t>
      </w:r>
      <w:proofErr w:type="spellStart"/>
      <w:r w:rsidRPr="000475EF">
        <w:rPr>
          <w:rFonts w:ascii="Times New Roman" w:eastAsia="宋体" w:hAnsi="Times New Roman" w:cs="Times New Roman"/>
          <w:szCs w:val="21"/>
        </w:rPr>
        <w:t>perampanel</w:t>
      </w:r>
      <w:proofErr w:type="spellEnd"/>
      <w:r w:rsidRPr="000475EF">
        <w:rPr>
          <w:rFonts w:ascii="Times New Roman" w:eastAsia="宋体" w:hAnsi="Times New Roman" w:cs="Times New Roman"/>
          <w:szCs w:val="21"/>
        </w:rPr>
        <w:t xml:space="preserve">; VEEG, video-electroencephalography; VNS, </w:t>
      </w:r>
      <w:proofErr w:type="spellStart"/>
      <w:r w:rsidRPr="000475EF">
        <w:rPr>
          <w:rFonts w:ascii="Times New Roman" w:eastAsia="宋体" w:hAnsi="Times New Roman" w:cs="Times New Roman"/>
          <w:szCs w:val="21"/>
        </w:rPr>
        <w:t>vagus</w:t>
      </w:r>
      <w:proofErr w:type="spellEnd"/>
      <w:r w:rsidRPr="000475EF">
        <w:rPr>
          <w:rFonts w:ascii="Times New Roman" w:eastAsia="宋体" w:hAnsi="Times New Roman" w:cs="Times New Roman"/>
          <w:szCs w:val="21"/>
        </w:rPr>
        <w:t xml:space="preserve"> nerve stimulation; VPA, valproate.</w:t>
      </w:r>
    </w:p>
    <w:sectPr w:rsidR="005E2160" w:rsidRPr="00E32111" w:rsidSect="00474AD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4BB21" w14:textId="77777777" w:rsidR="00AD147D" w:rsidRDefault="00AD147D" w:rsidP="008B2194">
      <w:r>
        <w:separator/>
      </w:r>
    </w:p>
  </w:endnote>
  <w:endnote w:type="continuationSeparator" w:id="0">
    <w:p w14:paraId="0DA4958D" w14:textId="77777777" w:rsidR="00AD147D" w:rsidRDefault="00AD147D" w:rsidP="008B2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E191F" w14:textId="77777777" w:rsidR="00AD147D" w:rsidRDefault="00AD147D" w:rsidP="008B2194">
      <w:r>
        <w:separator/>
      </w:r>
    </w:p>
  </w:footnote>
  <w:footnote w:type="continuationSeparator" w:id="0">
    <w:p w14:paraId="37811CBE" w14:textId="77777777" w:rsidR="00AD147D" w:rsidRDefault="00AD147D" w:rsidP="008B2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D2BFC"/>
    <w:multiLevelType w:val="multilevel"/>
    <w:tmpl w:val="4E80D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D950FA"/>
    <w:multiLevelType w:val="multilevel"/>
    <w:tmpl w:val="78AAA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8A2C20"/>
    <w:multiLevelType w:val="multilevel"/>
    <w:tmpl w:val="03ECF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400046">
    <w:abstractNumId w:val="2"/>
  </w:num>
  <w:num w:numId="2" w16cid:durableId="507870653">
    <w:abstractNumId w:val="0"/>
  </w:num>
  <w:num w:numId="3" w16cid:durableId="774447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9frawswpzp2vew0daxw006ax5tvaavf25r&quot;&gt;我的EndNote数据库&lt;record-ids&gt;&lt;item&gt;79&lt;/item&gt;&lt;item&gt;81&lt;/item&gt;&lt;item&gt;87&lt;/item&gt;&lt;item&gt;88&lt;/item&gt;&lt;/record-ids&gt;&lt;/item&gt;&lt;/Libraries&gt;"/>
  </w:docVars>
  <w:rsids>
    <w:rsidRoot w:val="002F08DC"/>
    <w:rsid w:val="00000801"/>
    <w:rsid w:val="00000A3B"/>
    <w:rsid w:val="00001F7B"/>
    <w:rsid w:val="00005A5D"/>
    <w:rsid w:val="00012483"/>
    <w:rsid w:val="00016757"/>
    <w:rsid w:val="00017CDB"/>
    <w:rsid w:val="00022ED2"/>
    <w:rsid w:val="000233FA"/>
    <w:rsid w:val="0002368A"/>
    <w:rsid w:val="00025557"/>
    <w:rsid w:val="0003044E"/>
    <w:rsid w:val="00031ECD"/>
    <w:rsid w:val="00032119"/>
    <w:rsid w:val="00034A93"/>
    <w:rsid w:val="000359CA"/>
    <w:rsid w:val="00037FB7"/>
    <w:rsid w:val="0004157A"/>
    <w:rsid w:val="00042708"/>
    <w:rsid w:val="00043A4C"/>
    <w:rsid w:val="00044C9D"/>
    <w:rsid w:val="00045A70"/>
    <w:rsid w:val="000475EF"/>
    <w:rsid w:val="000520AD"/>
    <w:rsid w:val="00052257"/>
    <w:rsid w:val="00054020"/>
    <w:rsid w:val="0005446B"/>
    <w:rsid w:val="000565D2"/>
    <w:rsid w:val="000565F7"/>
    <w:rsid w:val="00056D68"/>
    <w:rsid w:val="00057F30"/>
    <w:rsid w:val="000612A1"/>
    <w:rsid w:val="00065831"/>
    <w:rsid w:val="00067697"/>
    <w:rsid w:val="00071116"/>
    <w:rsid w:val="000774E5"/>
    <w:rsid w:val="00077723"/>
    <w:rsid w:val="00080F64"/>
    <w:rsid w:val="00081CA2"/>
    <w:rsid w:val="00084631"/>
    <w:rsid w:val="000861BD"/>
    <w:rsid w:val="00087740"/>
    <w:rsid w:val="00090428"/>
    <w:rsid w:val="00092F8E"/>
    <w:rsid w:val="0009365E"/>
    <w:rsid w:val="00094AD5"/>
    <w:rsid w:val="0009656A"/>
    <w:rsid w:val="000A04CD"/>
    <w:rsid w:val="000A3285"/>
    <w:rsid w:val="000A4A65"/>
    <w:rsid w:val="000A5030"/>
    <w:rsid w:val="000A59B6"/>
    <w:rsid w:val="000A6CED"/>
    <w:rsid w:val="000A6E82"/>
    <w:rsid w:val="000A71C5"/>
    <w:rsid w:val="000A78B2"/>
    <w:rsid w:val="000B01A6"/>
    <w:rsid w:val="000B023C"/>
    <w:rsid w:val="000B20A9"/>
    <w:rsid w:val="000B262D"/>
    <w:rsid w:val="000B600D"/>
    <w:rsid w:val="000B6A4E"/>
    <w:rsid w:val="000B7C91"/>
    <w:rsid w:val="000C0919"/>
    <w:rsid w:val="000C0C3D"/>
    <w:rsid w:val="000C1515"/>
    <w:rsid w:val="000C739A"/>
    <w:rsid w:val="000D1116"/>
    <w:rsid w:val="000D14B2"/>
    <w:rsid w:val="000D30EC"/>
    <w:rsid w:val="000D3A7F"/>
    <w:rsid w:val="000D4CC2"/>
    <w:rsid w:val="000D7FFA"/>
    <w:rsid w:val="000E089D"/>
    <w:rsid w:val="000E0927"/>
    <w:rsid w:val="000E1159"/>
    <w:rsid w:val="000E1380"/>
    <w:rsid w:val="000E1B98"/>
    <w:rsid w:val="000E3BE7"/>
    <w:rsid w:val="000E3F61"/>
    <w:rsid w:val="000E54AC"/>
    <w:rsid w:val="000E69BF"/>
    <w:rsid w:val="000E6FDF"/>
    <w:rsid w:val="000E7FB7"/>
    <w:rsid w:val="000F07AB"/>
    <w:rsid w:val="000F65AE"/>
    <w:rsid w:val="00104380"/>
    <w:rsid w:val="00106D98"/>
    <w:rsid w:val="00110CCD"/>
    <w:rsid w:val="00111C00"/>
    <w:rsid w:val="00112852"/>
    <w:rsid w:val="00112CD6"/>
    <w:rsid w:val="00113022"/>
    <w:rsid w:val="00113FC8"/>
    <w:rsid w:val="00115E72"/>
    <w:rsid w:val="00117282"/>
    <w:rsid w:val="00117BD0"/>
    <w:rsid w:val="00122DC7"/>
    <w:rsid w:val="00122EB4"/>
    <w:rsid w:val="00123132"/>
    <w:rsid w:val="001240A2"/>
    <w:rsid w:val="0012619F"/>
    <w:rsid w:val="001264FE"/>
    <w:rsid w:val="00131FB1"/>
    <w:rsid w:val="00132D12"/>
    <w:rsid w:val="00134D3C"/>
    <w:rsid w:val="00135432"/>
    <w:rsid w:val="00140CE9"/>
    <w:rsid w:val="00141A9F"/>
    <w:rsid w:val="00141FA5"/>
    <w:rsid w:val="001432CF"/>
    <w:rsid w:val="00143DBB"/>
    <w:rsid w:val="00145109"/>
    <w:rsid w:val="00145540"/>
    <w:rsid w:val="00146454"/>
    <w:rsid w:val="0014651A"/>
    <w:rsid w:val="0014748C"/>
    <w:rsid w:val="00150B72"/>
    <w:rsid w:val="0015103B"/>
    <w:rsid w:val="00152A9D"/>
    <w:rsid w:val="00152C86"/>
    <w:rsid w:val="001565D9"/>
    <w:rsid w:val="0016028E"/>
    <w:rsid w:val="00161162"/>
    <w:rsid w:val="001632E9"/>
    <w:rsid w:val="001658C5"/>
    <w:rsid w:val="00167C2A"/>
    <w:rsid w:val="00173101"/>
    <w:rsid w:val="001736D6"/>
    <w:rsid w:val="00176F0C"/>
    <w:rsid w:val="00180CA7"/>
    <w:rsid w:val="0018166F"/>
    <w:rsid w:val="00185124"/>
    <w:rsid w:val="00185E5D"/>
    <w:rsid w:val="00186486"/>
    <w:rsid w:val="00190334"/>
    <w:rsid w:val="00192E1C"/>
    <w:rsid w:val="00193FF5"/>
    <w:rsid w:val="00194A8F"/>
    <w:rsid w:val="001958ED"/>
    <w:rsid w:val="00195D92"/>
    <w:rsid w:val="00196541"/>
    <w:rsid w:val="001A4628"/>
    <w:rsid w:val="001A46F3"/>
    <w:rsid w:val="001A4F71"/>
    <w:rsid w:val="001B1112"/>
    <w:rsid w:val="001B2EF2"/>
    <w:rsid w:val="001B34B2"/>
    <w:rsid w:val="001B44A2"/>
    <w:rsid w:val="001B476D"/>
    <w:rsid w:val="001B5138"/>
    <w:rsid w:val="001B661A"/>
    <w:rsid w:val="001B7DC8"/>
    <w:rsid w:val="001B7F61"/>
    <w:rsid w:val="001C0556"/>
    <w:rsid w:val="001C234A"/>
    <w:rsid w:val="001C3ED5"/>
    <w:rsid w:val="001C627B"/>
    <w:rsid w:val="001C7DFD"/>
    <w:rsid w:val="001D3F55"/>
    <w:rsid w:val="001D5F5D"/>
    <w:rsid w:val="001D7EDC"/>
    <w:rsid w:val="001E0164"/>
    <w:rsid w:val="001E01A2"/>
    <w:rsid w:val="001E0B62"/>
    <w:rsid w:val="001E1CDA"/>
    <w:rsid w:val="001E5881"/>
    <w:rsid w:val="001E6AEA"/>
    <w:rsid w:val="001F0E5D"/>
    <w:rsid w:val="001F4282"/>
    <w:rsid w:val="001F46F9"/>
    <w:rsid w:val="001F48B3"/>
    <w:rsid w:val="001F54B1"/>
    <w:rsid w:val="001F7644"/>
    <w:rsid w:val="0020126B"/>
    <w:rsid w:val="00201956"/>
    <w:rsid w:val="00202A16"/>
    <w:rsid w:val="0020320B"/>
    <w:rsid w:val="00203C41"/>
    <w:rsid w:val="0020566F"/>
    <w:rsid w:val="00206830"/>
    <w:rsid w:val="002071B0"/>
    <w:rsid w:val="0020734A"/>
    <w:rsid w:val="002132F6"/>
    <w:rsid w:val="00213BEB"/>
    <w:rsid w:val="002141E3"/>
    <w:rsid w:val="00214C82"/>
    <w:rsid w:val="0021746B"/>
    <w:rsid w:val="00222398"/>
    <w:rsid w:val="0022268D"/>
    <w:rsid w:val="00230A1C"/>
    <w:rsid w:val="0023225D"/>
    <w:rsid w:val="002334D3"/>
    <w:rsid w:val="002338DE"/>
    <w:rsid w:val="0023476B"/>
    <w:rsid w:val="002348E5"/>
    <w:rsid w:val="00236092"/>
    <w:rsid w:val="00236D92"/>
    <w:rsid w:val="00246BA1"/>
    <w:rsid w:val="002474E8"/>
    <w:rsid w:val="002520C4"/>
    <w:rsid w:val="002555BD"/>
    <w:rsid w:val="00260719"/>
    <w:rsid w:val="00262257"/>
    <w:rsid w:val="00263FD1"/>
    <w:rsid w:val="00264BF4"/>
    <w:rsid w:val="00264DDF"/>
    <w:rsid w:val="00265B60"/>
    <w:rsid w:val="00265D7A"/>
    <w:rsid w:val="00270C47"/>
    <w:rsid w:val="0027556C"/>
    <w:rsid w:val="00275738"/>
    <w:rsid w:val="002770C3"/>
    <w:rsid w:val="00277F07"/>
    <w:rsid w:val="0028252D"/>
    <w:rsid w:val="00282985"/>
    <w:rsid w:val="002847A2"/>
    <w:rsid w:val="002850E6"/>
    <w:rsid w:val="00286FE3"/>
    <w:rsid w:val="002902D9"/>
    <w:rsid w:val="00292302"/>
    <w:rsid w:val="00292B02"/>
    <w:rsid w:val="00293636"/>
    <w:rsid w:val="00293E5E"/>
    <w:rsid w:val="0029453F"/>
    <w:rsid w:val="002A218E"/>
    <w:rsid w:val="002A4056"/>
    <w:rsid w:val="002B1330"/>
    <w:rsid w:val="002B451A"/>
    <w:rsid w:val="002B4C74"/>
    <w:rsid w:val="002B5021"/>
    <w:rsid w:val="002B560E"/>
    <w:rsid w:val="002C4DC8"/>
    <w:rsid w:val="002D00A5"/>
    <w:rsid w:val="002D3DD7"/>
    <w:rsid w:val="002D50D5"/>
    <w:rsid w:val="002D5AAE"/>
    <w:rsid w:val="002D5E1F"/>
    <w:rsid w:val="002D5E49"/>
    <w:rsid w:val="002D6E07"/>
    <w:rsid w:val="002E00DD"/>
    <w:rsid w:val="002E3223"/>
    <w:rsid w:val="002E4BD1"/>
    <w:rsid w:val="002E4CB2"/>
    <w:rsid w:val="002F032B"/>
    <w:rsid w:val="002F08DC"/>
    <w:rsid w:val="002F09B1"/>
    <w:rsid w:val="002F3728"/>
    <w:rsid w:val="002F4327"/>
    <w:rsid w:val="002F47B7"/>
    <w:rsid w:val="00301F57"/>
    <w:rsid w:val="00303335"/>
    <w:rsid w:val="0030771F"/>
    <w:rsid w:val="00311B66"/>
    <w:rsid w:val="00311E32"/>
    <w:rsid w:val="00315BD2"/>
    <w:rsid w:val="00317F02"/>
    <w:rsid w:val="003213CA"/>
    <w:rsid w:val="00321B79"/>
    <w:rsid w:val="00330297"/>
    <w:rsid w:val="00330D13"/>
    <w:rsid w:val="003312D2"/>
    <w:rsid w:val="003348E2"/>
    <w:rsid w:val="00334976"/>
    <w:rsid w:val="00340FCF"/>
    <w:rsid w:val="0034167A"/>
    <w:rsid w:val="003456A0"/>
    <w:rsid w:val="00346CF5"/>
    <w:rsid w:val="00347D98"/>
    <w:rsid w:val="00352F9D"/>
    <w:rsid w:val="003533C2"/>
    <w:rsid w:val="0035393B"/>
    <w:rsid w:val="00357196"/>
    <w:rsid w:val="00360605"/>
    <w:rsid w:val="003608E7"/>
    <w:rsid w:val="00361436"/>
    <w:rsid w:val="0036226F"/>
    <w:rsid w:val="0036495F"/>
    <w:rsid w:val="00370175"/>
    <w:rsid w:val="00370410"/>
    <w:rsid w:val="00376781"/>
    <w:rsid w:val="0038109C"/>
    <w:rsid w:val="00381E8C"/>
    <w:rsid w:val="0038256F"/>
    <w:rsid w:val="00382CD8"/>
    <w:rsid w:val="00384EA8"/>
    <w:rsid w:val="00385644"/>
    <w:rsid w:val="0038571C"/>
    <w:rsid w:val="00387806"/>
    <w:rsid w:val="00387C96"/>
    <w:rsid w:val="00390CC1"/>
    <w:rsid w:val="00394A73"/>
    <w:rsid w:val="00394D0D"/>
    <w:rsid w:val="003A06F5"/>
    <w:rsid w:val="003A0F62"/>
    <w:rsid w:val="003A352D"/>
    <w:rsid w:val="003A68D7"/>
    <w:rsid w:val="003A71E8"/>
    <w:rsid w:val="003A7811"/>
    <w:rsid w:val="003B0595"/>
    <w:rsid w:val="003B362A"/>
    <w:rsid w:val="003B5643"/>
    <w:rsid w:val="003B5F66"/>
    <w:rsid w:val="003B6131"/>
    <w:rsid w:val="003B7F4A"/>
    <w:rsid w:val="003C1E28"/>
    <w:rsid w:val="003C360D"/>
    <w:rsid w:val="003C4FA8"/>
    <w:rsid w:val="003C686A"/>
    <w:rsid w:val="003C7068"/>
    <w:rsid w:val="003C7219"/>
    <w:rsid w:val="003D0363"/>
    <w:rsid w:val="003D1C1E"/>
    <w:rsid w:val="003D2D24"/>
    <w:rsid w:val="003D3565"/>
    <w:rsid w:val="003D4A58"/>
    <w:rsid w:val="003D6EEF"/>
    <w:rsid w:val="003D708C"/>
    <w:rsid w:val="003E0846"/>
    <w:rsid w:val="003E12CB"/>
    <w:rsid w:val="003E2293"/>
    <w:rsid w:val="003E23F1"/>
    <w:rsid w:val="003E27A0"/>
    <w:rsid w:val="003E2AAB"/>
    <w:rsid w:val="003E2C8C"/>
    <w:rsid w:val="003E3D57"/>
    <w:rsid w:val="003E6156"/>
    <w:rsid w:val="003F149A"/>
    <w:rsid w:val="003F1E1C"/>
    <w:rsid w:val="003F2F25"/>
    <w:rsid w:val="003F4C3A"/>
    <w:rsid w:val="003F510D"/>
    <w:rsid w:val="00403A01"/>
    <w:rsid w:val="00404583"/>
    <w:rsid w:val="00404ACD"/>
    <w:rsid w:val="00404C02"/>
    <w:rsid w:val="004050EA"/>
    <w:rsid w:val="0040595A"/>
    <w:rsid w:val="00405D12"/>
    <w:rsid w:val="00406148"/>
    <w:rsid w:val="004116CB"/>
    <w:rsid w:val="00415705"/>
    <w:rsid w:val="00415FFE"/>
    <w:rsid w:val="00420700"/>
    <w:rsid w:val="004217C3"/>
    <w:rsid w:val="00421CB5"/>
    <w:rsid w:val="00422C54"/>
    <w:rsid w:val="00426D4E"/>
    <w:rsid w:val="0042716E"/>
    <w:rsid w:val="0043070C"/>
    <w:rsid w:val="00432103"/>
    <w:rsid w:val="00432FE6"/>
    <w:rsid w:val="0043332C"/>
    <w:rsid w:val="004339BA"/>
    <w:rsid w:val="00433D3B"/>
    <w:rsid w:val="0043641A"/>
    <w:rsid w:val="004379C0"/>
    <w:rsid w:val="00437F2A"/>
    <w:rsid w:val="00440ACE"/>
    <w:rsid w:val="0044269D"/>
    <w:rsid w:val="00443984"/>
    <w:rsid w:val="004467EA"/>
    <w:rsid w:val="00447297"/>
    <w:rsid w:val="00447376"/>
    <w:rsid w:val="004478A1"/>
    <w:rsid w:val="00447ACB"/>
    <w:rsid w:val="00450F75"/>
    <w:rsid w:val="00451B79"/>
    <w:rsid w:val="0045229B"/>
    <w:rsid w:val="00452389"/>
    <w:rsid w:val="00453B80"/>
    <w:rsid w:val="004557B0"/>
    <w:rsid w:val="00460250"/>
    <w:rsid w:val="00461561"/>
    <w:rsid w:val="00462B1D"/>
    <w:rsid w:val="0046630E"/>
    <w:rsid w:val="004672C9"/>
    <w:rsid w:val="00471255"/>
    <w:rsid w:val="00471EAE"/>
    <w:rsid w:val="00474AD9"/>
    <w:rsid w:val="00480FBB"/>
    <w:rsid w:val="00482391"/>
    <w:rsid w:val="004824DB"/>
    <w:rsid w:val="00482531"/>
    <w:rsid w:val="00485111"/>
    <w:rsid w:val="0048725B"/>
    <w:rsid w:val="00487823"/>
    <w:rsid w:val="00491B6D"/>
    <w:rsid w:val="004935E2"/>
    <w:rsid w:val="00493964"/>
    <w:rsid w:val="004942B0"/>
    <w:rsid w:val="004944F1"/>
    <w:rsid w:val="00494CEE"/>
    <w:rsid w:val="00495E0A"/>
    <w:rsid w:val="00496EE0"/>
    <w:rsid w:val="004A2766"/>
    <w:rsid w:val="004A2952"/>
    <w:rsid w:val="004B1913"/>
    <w:rsid w:val="004B4166"/>
    <w:rsid w:val="004B4748"/>
    <w:rsid w:val="004B7BE4"/>
    <w:rsid w:val="004C074B"/>
    <w:rsid w:val="004C0962"/>
    <w:rsid w:val="004C0DF9"/>
    <w:rsid w:val="004D1339"/>
    <w:rsid w:val="004D2E6D"/>
    <w:rsid w:val="004D2EB2"/>
    <w:rsid w:val="004D3BCD"/>
    <w:rsid w:val="004D3D4F"/>
    <w:rsid w:val="004D45BC"/>
    <w:rsid w:val="004D4C48"/>
    <w:rsid w:val="004D558F"/>
    <w:rsid w:val="004D67A4"/>
    <w:rsid w:val="004E0D74"/>
    <w:rsid w:val="004E16AD"/>
    <w:rsid w:val="004E36A0"/>
    <w:rsid w:val="004E6122"/>
    <w:rsid w:val="004E66BC"/>
    <w:rsid w:val="004E759D"/>
    <w:rsid w:val="004E7EAF"/>
    <w:rsid w:val="004F0C8C"/>
    <w:rsid w:val="004F31F3"/>
    <w:rsid w:val="004F456F"/>
    <w:rsid w:val="004F4A76"/>
    <w:rsid w:val="004F52CC"/>
    <w:rsid w:val="004F54A7"/>
    <w:rsid w:val="00500696"/>
    <w:rsid w:val="005012B0"/>
    <w:rsid w:val="00501AD6"/>
    <w:rsid w:val="0050283E"/>
    <w:rsid w:val="005029AC"/>
    <w:rsid w:val="00503661"/>
    <w:rsid w:val="00503BD3"/>
    <w:rsid w:val="00504000"/>
    <w:rsid w:val="00504757"/>
    <w:rsid w:val="00507014"/>
    <w:rsid w:val="00511954"/>
    <w:rsid w:val="005176BF"/>
    <w:rsid w:val="00517DAC"/>
    <w:rsid w:val="005204F8"/>
    <w:rsid w:val="0052115E"/>
    <w:rsid w:val="00521339"/>
    <w:rsid w:val="005221F1"/>
    <w:rsid w:val="00522298"/>
    <w:rsid w:val="00522665"/>
    <w:rsid w:val="00524735"/>
    <w:rsid w:val="00525C32"/>
    <w:rsid w:val="00525F61"/>
    <w:rsid w:val="0052635C"/>
    <w:rsid w:val="00527F5B"/>
    <w:rsid w:val="00530DA6"/>
    <w:rsid w:val="005318C7"/>
    <w:rsid w:val="005334F0"/>
    <w:rsid w:val="00534792"/>
    <w:rsid w:val="005357C2"/>
    <w:rsid w:val="005374BE"/>
    <w:rsid w:val="00540C60"/>
    <w:rsid w:val="00541F00"/>
    <w:rsid w:val="00543195"/>
    <w:rsid w:val="005444E2"/>
    <w:rsid w:val="00544BC2"/>
    <w:rsid w:val="0054544E"/>
    <w:rsid w:val="00550216"/>
    <w:rsid w:val="00550FF3"/>
    <w:rsid w:val="00551EDD"/>
    <w:rsid w:val="00554667"/>
    <w:rsid w:val="0055717D"/>
    <w:rsid w:val="0055777C"/>
    <w:rsid w:val="00560E0B"/>
    <w:rsid w:val="005617D3"/>
    <w:rsid w:val="00563D14"/>
    <w:rsid w:val="00566FFD"/>
    <w:rsid w:val="00567BFF"/>
    <w:rsid w:val="00570E4E"/>
    <w:rsid w:val="00571C07"/>
    <w:rsid w:val="0057216D"/>
    <w:rsid w:val="00573F94"/>
    <w:rsid w:val="0057485D"/>
    <w:rsid w:val="00574AC4"/>
    <w:rsid w:val="00580932"/>
    <w:rsid w:val="005845AB"/>
    <w:rsid w:val="00585EA8"/>
    <w:rsid w:val="00586587"/>
    <w:rsid w:val="00586B8A"/>
    <w:rsid w:val="00592CFC"/>
    <w:rsid w:val="00593346"/>
    <w:rsid w:val="005949B1"/>
    <w:rsid w:val="005957CB"/>
    <w:rsid w:val="00597951"/>
    <w:rsid w:val="005A2338"/>
    <w:rsid w:val="005A3F83"/>
    <w:rsid w:val="005A4403"/>
    <w:rsid w:val="005A4B00"/>
    <w:rsid w:val="005A650A"/>
    <w:rsid w:val="005A65A0"/>
    <w:rsid w:val="005B1EAB"/>
    <w:rsid w:val="005B439F"/>
    <w:rsid w:val="005B64D4"/>
    <w:rsid w:val="005B6554"/>
    <w:rsid w:val="005B6C48"/>
    <w:rsid w:val="005B6C61"/>
    <w:rsid w:val="005C055B"/>
    <w:rsid w:val="005C1582"/>
    <w:rsid w:val="005C24D2"/>
    <w:rsid w:val="005C29A8"/>
    <w:rsid w:val="005C2D31"/>
    <w:rsid w:val="005C4B17"/>
    <w:rsid w:val="005C659C"/>
    <w:rsid w:val="005C7689"/>
    <w:rsid w:val="005D0FB7"/>
    <w:rsid w:val="005D29A7"/>
    <w:rsid w:val="005E2160"/>
    <w:rsid w:val="005E6A32"/>
    <w:rsid w:val="005F4064"/>
    <w:rsid w:val="005F6BFA"/>
    <w:rsid w:val="0060036E"/>
    <w:rsid w:val="006012F8"/>
    <w:rsid w:val="0060401A"/>
    <w:rsid w:val="0061247F"/>
    <w:rsid w:val="00613DCD"/>
    <w:rsid w:val="00617490"/>
    <w:rsid w:val="00617B65"/>
    <w:rsid w:val="00621401"/>
    <w:rsid w:val="006218F5"/>
    <w:rsid w:val="00622174"/>
    <w:rsid w:val="00622685"/>
    <w:rsid w:val="00623E29"/>
    <w:rsid w:val="006266A7"/>
    <w:rsid w:val="00627D60"/>
    <w:rsid w:val="006362B2"/>
    <w:rsid w:val="00636E82"/>
    <w:rsid w:val="00641C62"/>
    <w:rsid w:val="0064307E"/>
    <w:rsid w:val="0064399A"/>
    <w:rsid w:val="00644C45"/>
    <w:rsid w:val="00646EC6"/>
    <w:rsid w:val="006503C4"/>
    <w:rsid w:val="0065054C"/>
    <w:rsid w:val="006516F7"/>
    <w:rsid w:val="006534A1"/>
    <w:rsid w:val="00655C7F"/>
    <w:rsid w:val="006560D0"/>
    <w:rsid w:val="00657716"/>
    <w:rsid w:val="00657E1F"/>
    <w:rsid w:val="0066257A"/>
    <w:rsid w:val="00662D44"/>
    <w:rsid w:val="0066443B"/>
    <w:rsid w:val="006646A8"/>
    <w:rsid w:val="00670250"/>
    <w:rsid w:val="00673A28"/>
    <w:rsid w:val="00673BD5"/>
    <w:rsid w:val="006751E7"/>
    <w:rsid w:val="00677E51"/>
    <w:rsid w:val="00677E83"/>
    <w:rsid w:val="00680635"/>
    <w:rsid w:val="00681746"/>
    <w:rsid w:val="00681882"/>
    <w:rsid w:val="006832DA"/>
    <w:rsid w:val="006833AC"/>
    <w:rsid w:val="0068511A"/>
    <w:rsid w:val="00685591"/>
    <w:rsid w:val="00685B58"/>
    <w:rsid w:val="00687FE9"/>
    <w:rsid w:val="0069056D"/>
    <w:rsid w:val="00690C90"/>
    <w:rsid w:val="006917F8"/>
    <w:rsid w:val="00691806"/>
    <w:rsid w:val="00694214"/>
    <w:rsid w:val="00695D2E"/>
    <w:rsid w:val="006964E6"/>
    <w:rsid w:val="00697048"/>
    <w:rsid w:val="006972A0"/>
    <w:rsid w:val="006A1308"/>
    <w:rsid w:val="006A3054"/>
    <w:rsid w:val="006A3FB3"/>
    <w:rsid w:val="006A4E3B"/>
    <w:rsid w:val="006A5AC9"/>
    <w:rsid w:val="006A726B"/>
    <w:rsid w:val="006B0B2C"/>
    <w:rsid w:val="006B159D"/>
    <w:rsid w:val="006B2AFC"/>
    <w:rsid w:val="006B418B"/>
    <w:rsid w:val="006B48E2"/>
    <w:rsid w:val="006B5F8B"/>
    <w:rsid w:val="006B6438"/>
    <w:rsid w:val="006C09B7"/>
    <w:rsid w:val="006C3CDD"/>
    <w:rsid w:val="006D1C0E"/>
    <w:rsid w:val="006D1D0C"/>
    <w:rsid w:val="006D3B95"/>
    <w:rsid w:val="006D5F9E"/>
    <w:rsid w:val="006D7515"/>
    <w:rsid w:val="006E14C7"/>
    <w:rsid w:val="006E32F4"/>
    <w:rsid w:val="006E3DAC"/>
    <w:rsid w:val="006E58CB"/>
    <w:rsid w:val="006F0D20"/>
    <w:rsid w:val="006F0D5B"/>
    <w:rsid w:val="006F13A5"/>
    <w:rsid w:val="006F29F7"/>
    <w:rsid w:val="006F3518"/>
    <w:rsid w:val="006F3E58"/>
    <w:rsid w:val="006F6F07"/>
    <w:rsid w:val="006F79EC"/>
    <w:rsid w:val="007016E8"/>
    <w:rsid w:val="007046F0"/>
    <w:rsid w:val="00704AC4"/>
    <w:rsid w:val="00705793"/>
    <w:rsid w:val="00710316"/>
    <w:rsid w:val="007137DD"/>
    <w:rsid w:val="007163EA"/>
    <w:rsid w:val="00717F3A"/>
    <w:rsid w:val="007228C9"/>
    <w:rsid w:val="00723041"/>
    <w:rsid w:val="00724FCE"/>
    <w:rsid w:val="00726BA5"/>
    <w:rsid w:val="00726CCB"/>
    <w:rsid w:val="00727ED5"/>
    <w:rsid w:val="00730BAF"/>
    <w:rsid w:val="0073104A"/>
    <w:rsid w:val="00732646"/>
    <w:rsid w:val="00733A88"/>
    <w:rsid w:val="00737291"/>
    <w:rsid w:val="007434B3"/>
    <w:rsid w:val="007446D8"/>
    <w:rsid w:val="00745528"/>
    <w:rsid w:val="00747B3C"/>
    <w:rsid w:val="00750CAF"/>
    <w:rsid w:val="00752F62"/>
    <w:rsid w:val="00754416"/>
    <w:rsid w:val="00760F99"/>
    <w:rsid w:val="00763B1D"/>
    <w:rsid w:val="007646A3"/>
    <w:rsid w:val="00764CE4"/>
    <w:rsid w:val="00765C3C"/>
    <w:rsid w:val="00771CEE"/>
    <w:rsid w:val="007723B3"/>
    <w:rsid w:val="00774819"/>
    <w:rsid w:val="00777EDA"/>
    <w:rsid w:val="0078021D"/>
    <w:rsid w:val="0078134B"/>
    <w:rsid w:val="00781C61"/>
    <w:rsid w:val="00785CCD"/>
    <w:rsid w:val="00790B94"/>
    <w:rsid w:val="00791A4A"/>
    <w:rsid w:val="007925A0"/>
    <w:rsid w:val="0079262E"/>
    <w:rsid w:val="007963BB"/>
    <w:rsid w:val="007965C8"/>
    <w:rsid w:val="00797F0D"/>
    <w:rsid w:val="007A09AA"/>
    <w:rsid w:val="007A2FB9"/>
    <w:rsid w:val="007A307F"/>
    <w:rsid w:val="007A3FAF"/>
    <w:rsid w:val="007A71F2"/>
    <w:rsid w:val="007B2041"/>
    <w:rsid w:val="007B3DCC"/>
    <w:rsid w:val="007B5D3F"/>
    <w:rsid w:val="007B7BDC"/>
    <w:rsid w:val="007C5304"/>
    <w:rsid w:val="007C6752"/>
    <w:rsid w:val="007D2174"/>
    <w:rsid w:val="007D2588"/>
    <w:rsid w:val="007D2F51"/>
    <w:rsid w:val="007D538B"/>
    <w:rsid w:val="007D58C8"/>
    <w:rsid w:val="007D5E76"/>
    <w:rsid w:val="007D6227"/>
    <w:rsid w:val="007D7628"/>
    <w:rsid w:val="007E0540"/>
    <w:rsid w:val="007E174D"/>
    <w:rsid w:val="007E42EE"/>
    <w:rsid w:val="007E6252"/>
    <w:rsid w:val="007E7A52"/>
    <w:rsid w:val="007F1534"/>
    <w:rsid w:val="007F2C2B"/>
    <w:rsid w:val="007F3206"/>
    <w:rsid w:val="007F37CA"/>
    <w:rsid w:val="007F7711"/>
    <w:rsid w:val="00802669"/>
    <w:rsid w:val="00803880"/>
    <w:rsid w:val="00807DAA"/>
    <w:rsid w:val="00810285"/>
    <w:rsid w:val="008121D5"/>
    <w:rsid w:val="00812EB6"/>
    <w:rsid w:val="00813BE6"/>
    <w:rsid w:val="0081676A"/>
    <w:rsid w:val="008228CF"/>
    <w:rsid w:val="00823EC4"/>
    <w:rsid w:val="008253B9"/>
    <w:rsid w:val="00825ABF"/>
    <w:rsid w:val="00826A9B"/>
    <w:rsid w:val="00832010"/>
    <w:rsid w:val="00832A22"/>
    <w:rsid w:val="00833146"/>
    <w:rsid w:val="008407AD"/>
    <w:rsid w:val="0084117C"/>
    <w:rsid w:val="0084539C"/>
    <w:rsid w:val="00845F2D"/>
    <w:rsid w:val="00850F0D"/>
    <w:rsid w:val="008546BA"/>
    <w:rsid w:val="00856830"/>
    <w:rsid w:val="00857B45"/>
    <w:rsid w:val="008607CD"/>
    <w:rsid w:val="008611A4"/>
    <w:rsid w:val="00863763"/>
    <w:rsid w:val="00863BC7"/>
    <w:rsid w:val="00865308"/>
    <w:rsid w:val="00870122"/>
    <w:rsid w:val="00872D9E"/>
    <w:rsid w:val="008734A6"/>
    <w:rsid w:val="008776A8"/>
    <w:rsid w:val="0088181A"/>
    <w:rsid w:val="0088248E"/>
    <w:rsid w:val="00882773"/>
    <w:rsid w:val="00882E46"/>
    <w:rsid w:val="0088400F"/>
    <w:rsid w:val="008844E4"/>
    <w:rsid w:val="0088481C"/>
    <w:rsid w:val="00884A18"/>
    <w:rsid w:val="00886E8B"/>
    <w:rsid w:val="008902B4"/>
    <w:rsid w:val="008906CB"/>
    <w:rsid w:val="00890DE3"/>
    <w:rsid w:val="00891E08"/>
    <w:rsid w:val="00893C87"/>
    <w:rsid w:val="00895B93"/>
    <w:rsid w:val="00895F6D"/>
    <w:rsid w:val="00897EE4"/>
    <w:rsid w:val="008A161B"/>
    <w:rsid w:val="008A6F32"/>
    <w:rsid w:val="008B050B"/>
    <w:rsid w:val="008B0EDE"/>
    <w:rsid w:val="008B1197"/>
    <w:rsid w:val="008B2194"/>
    <w:rsid w:val="008B4A7A"/>
    <w:rsid w:val="008B5218"/>
    <w:rsid w:val="008C01D3"/>
    <w:rsid w:val="008C1BAE"/>
    <w:rsid w:val="008C373C"/>
    <w:rsid w:val="008C64FA"/>
    <w:rsid w:val="008D4552"/>
    <w:rsid w:val="008E00D6"/>
    <w:rsid w:val="008E134E"/>
    <w:rsid w:val="008E13C6"/>
    <w:rsid w:val="008E2B96"/>
    <w:rsid w:val="008E40DA"/>
    <w:rsid w:val="008E4587"/>
    <w:rsid w:val="008E63C6"/>
    <w:rsid w:val="008E67CD"/>
    <w:rsid w:val="008E6A8B"/>
    <w:rsid w:val="008F06E3"/>
    <w:rsid w:val="008F0BEB"/>
    <w:rsid w:val="008F2396"/>
    <w:rsid w:val="008F3D80"/>
    <w:rsid w:val="008F4376"/>
    <w:rsid w:val="008F6230"/>
    <w:rsid w:val="00902EC1"/>
    <w:rsid w:val="00903410"/>
    <w:rsid w:val="009046A1"/>
    <w:rsid w:val="009051CC"/>
    <w:rsid w:val="0090533D"/>
    <w:rsid w:val="00906052"/>
    <w:rsid w:val="0090776D"/>
    <w:rsid w:val="0091087B"/>
    <w:rsid w:val="00912152"/>
    <w:rsid w:val="00912B37"/>
    <w:rsid w:val="009135F6"/>
    <w:rsid w:val="00914F37"/>
    <w:rsid w:val="00916765"/>
    <w:rsid w:val="009174EB"/>
    <w:rsid w:val="0092249B"/>
    <w:rsid w:val="009228AA"/>
    <w:rsid w:val="0092367E"/>
    <w:rsid w:val="0092476C"/>
    <w:rsid w:val="00930C53"/>
    <w:rsid w:val="00931B90"/>
    <w:rsid w:val="00932461"/>
    <w:rsid w:val="009332B2"/>
    <w:rsid w:val="00933BC8"/>
    <w:rsid w:val="00933F77"/>
    <w:rsid w:val="0093756D"/>
    <w:rsid w:val="00942062"/>
    <w:rsid w:val="009420BD"/>
    <w:rsid w:val="00942210"/>
    <w:rsid w:val="00943742"/>
    <w:rsid w:val="0094718E"/>
    <w:rsid w:val="00947727"/>
    <w:rsid w:val="00947F7F"/>
    <w:rsid w:val="00951B5C"/>
    <w:rsid w:val="009529AE"/>
    <w:rsid w:val="00953141"/>
    <w:rsid w:val="009536D6"/>
    <w:rsid w:val="0095560F"/>
    <w:rsid w:val="00957D7F"/>
    <w:rsid w:val="00962206"/>
    <w:rsid w:val="00963481"/>
    <w:rsid w:val="009655DC"/>
    <w:rsid w:val="00967411"/>
    <w:rsid w:val="009702D3"/>
    <w:rsid w:val="00972BD7"/>
    <w:rsid w:val="00973349"/>
    <w:rsid w:val="00974760"/>
    <w:rsid w:val="009777B0"/>
    <w:rsid w:val="009802A7"/>
    <w:rsid w:val="00986D50"/>
    <w:rsid w:val="00986E0A"/>
    <w:rsid w:val="0099200A"/>
    <w:rsid w:val="0099251C"/>
    <w:rsid w:val="0099296A"/>
    <w:rsid w:val="00994513"/>
    <w:rsid w:val="009957B2"/>
    <w:rsid w:val="00996FB3"/>
    <w:rsid w:val="009972A2"/>
    <w:rsid w:val="009A34B5"/>
    <w:rsid w:val="009A3CEC"/>
    <w:rsid w:val="009A3DBA"/>
    <w:rsid w:val="009A3FF4"/>
    <w:rsid w:val="009A44A3"/>
    <w:rsid w:val="009B189C"/>
    <w:rsid w:val="009B3116"/>
    <w:rsid w:val="009B351B"/>
    <w:rsid w:val="009B7A51"/>
    <w:rsid w:val="009C209C"/>
    <w:rsid w:val="009C2BEE"/>
    <w:rsid w:val="009C2F14"/>
    <w:rsid w:val="009C66CD"/>
    <w:rsid w:val="009C6945"/>
    <w:rsid w:val="009C7ED4"/>
    <w:rsid w:val="009C7F84"/>
    <w:rsid w:val="009D002C"/>
    <w:rsid w:val="009D3901"/>
    <w:rsid w:val="009D5268"/>
    <w:rsid w:val="009D5969"/>
    <w:rsid w:val="009D6E66"/>
    <w:rsid w:val="009D7AF8"/>
    <w:rsid w:val="009E2042"/>
    <w:rsid w:val="009E2B16"/>
    <w:rsid w:val="009F1335"/>
    <w:rsid w:val="009F1B03"/>
    <w:rsid w:val="009F25DC"/>
    <w:rsid w:val="00A027D3"/>
    <w:rsid w:val="00A042D0"/>
    <w:rsid w:val="00A06941"/>
    <w:rsid w:val="00A11A2A"/>
    <w:rsid w:val="00A1317D"/>
    <w:rsid w:val="00A14DCB"/>
    <w:rsid w:val="00A1504C"/>
    <w:rsid w:val="00A15069"/>
    <w:rsid w:val="00A15DB6"/>
    <w:rsid w:val="00A21563"/>
    <w:rsid w:val="00A24837"/>
    <w:rsid w:val="00A25694"/>
    <w:rsid w:val="00A256EC"/>
    <w:rsid w:val="00A27D9F"/>
    <w:rsid w:val="00A30EE9"/>
    <w:rsid w:val="00A31261"/>
    <w:rsid w:val="00A35469"/>
    <w:rsid w:val="00A41B6F"/>
    <w:rsid w:val="00A41E14"/>
    <w:rsid w:val="00A42FC3"/>
    <w:rsid w:val="00A455AC"/>
    <w:rsid w:val="00A45F52"/>
    <w:rsid w:val="00A56815"/>
    <w:rsid w:val="00A571AE"/>
    <w:rsid w:val="00A6442E"/>
    <w:rsid w:val="00A653DD"/>
    <w:rsid w:val="00A6559D"/>
    <w:rsid w:val="00A67D70"/>
    <w:rsid w:val="00A700D0"/>
    <w:rsid w:val="00A7202F"/>
    <w:rsid w:val="00A72619"/>
    <w:rsid w:val="00A76AEA"/>
    <w:rsid w:val="00A82EDC"/>
    <w:rsid w:val="00A86ED2"/>
    <w:rsid w:val="00A91BDA"/>
    <w:rsid w:val="00A927C9"/>
    <w:rsid w:val="00A9288E"/>
    <w:rsid w:val="00A9460E"/>
    <w:rsid w:val="00A97B6B"/>
    <w:rsid w:val="00AA1590"/>
    <w:rsid w:val="00AA41E2"/>
    <w:rsid w:val="00AA4929"/>
    <w:rsid w:val="00AA61DE"/>
    <w:rsid w:val="00AA6F81"/>
    <w:rsid w:val="00AA7B47"/>
    <w:rsid w:val="00AB0720"/>
    <w:rsid w:val="00AB129C"/>
    <w:rsid w:val="00AB350A"/>
    <w:rsid w:val="00AC0094"/>
    <w:rsid w:val="00AC18EB"/>
    <w:rsid w:val="00AC1A46"/>
    <w:rsid w:val="00AD1016"/>
    <w:rsid w:val="00AD10DA"/>
    <w:rsid w:val="00AD147D"/>
    <w:rsid w:val="00AD22F2"/>
    <w:rsid w:val="00AD2317"/>
    <w:rsid w:val="00AD4071"/>
    <w:rsid w:val="00AD4A58"/>
    <w:rsid w:val="00AE0271"/>
    <w:rsid w:val="00AE305D"/>
    <w:rsid w:val="00AE3C28"/>
    <w:rsid w:val="00AE4502"/>
    <w:rsid w:val="00AE61C3"/>
    <w:rsid w:val="00AE6449"/>
    <w:rsid w:val="00AF073D"/>
    <w:rsid w:val="00AF0933"/>
    <w:rsid w:val="00AF0A3E"/>
    <w:rsid w:val="00AF127C"/>
    <w:rsid w:val="00AF3F6D"/>
    <w:rsid w:val="00AF49DC"/>
    <w:rsid w:val="00AF7B4E"/>
    <w:rsid w:val="00B03826"/>
    <w:rsid w:val="00B04F5D"/>
    <w:rsid w:val="00B06EDF"/>
    <w:rsid w:val="00B07D49"/>
    <w:rsid w:val="00B1260D"/>
    <w:rsid w:val="00B143EC"/>
    <w:rsid w:val="00B14B34"/>
    <w:rsid w:val="00B17DA7"/>
    <w:rsid w:val="00B22CBB"/>
    <w:rsid w:val="00B23E7F"/>
    <w:rsid w:val="00B3000D"/>
    <w:rsid w:val="00B30052"/>
    <w:rsid w:val="00B308E2"/>
    <w:rsid w:val="00B4234F"/>
    <w:rsid w:val="00B44F39"/>
    <w:rsid w:val="00B45819"/>
    <w:rsid w:val="00B466AA"/>
    <w:rsid w:val="00B510DF"/>
    <w:rsid w:val="00B53D25"/>
    <w:rsid w:val="00B558BE"/>
    <w:rsid w:val="00B57871"/>
    <w:rsid w:val="00B610EA"/>
    <w:rsid w:val="00B64AEC"/>
    <w:rsid w:val="00B65102"/>
    <w:rsid w:val="00B6682D"/>
    <w:rsid w:val="00B71189"/>
    <w:rsid w:val="00B7276E"/>
    <w:rsid w:val="00B74911"/>
    <w:rsid w:val="00B76489"/>
    <w:rsid w:val="00B77381"/>
    <w:rsid w:val="00B8003F"/>
    <w:rsid w:val="00B804E7"/>
    <w:rsid w:val="00B81C63"/>
    <w:rsid w:val="00B82439"/>
    <w:rsid w:val="00B82AB6"/>
    <w:rsid w:val="00B84CF9"/>
    <w:rsid w:val="00B8510C"/>
    <w:rsid w:val="00B874CB"/>
    <w:rsid w:val="00B912C4"/>
    <w:rsid w:val="00B91A5F"/>
    <w:rsid w:val="00B91C59"/>
    <w:rsid w:val="00B94E9B"/>
    <w:rsid w:val="00BA0277"/>
    <w:rsid w:val="00BA0DDB"/>
    <w:rsid w:val="00BA17DE"/>
    <w:rsid w:val="00BA6B2F"/>
    <w:rsid w:val="00BB0A1B"/>
    <w:rsid w:val="00BB114B"/>
    <w:rsid w:val="00BB4B45"/>
    <w:rsid w:val="00BB677C"/>
    <w:rsid w:val="00BB7647"/>
    <w:rsid w:val="00BC1ABA"/>
    <w:rsid w:val="00BC23CA"/>
    <w:rsid w:val="00BC2C0A"/>
    <w:rsid w:val="00BC2D6F"/>
    <w:rsid w:val="00BC3E87"/>
    <w:rsid w:val="00BC68FD"/>
    <w:rsid w:val="00BC7537"/>
    <w:rsid w:val="00BD1A69"/>
    <w:rsid w:val="00BD1BB8"/>
    <w:rsid w:val="00BD2755"/>
    <w:rsid w:val="00BD652F"/>
    <w:rsid w:val="00BD68B6"/>
    <w:rsid w:val="00BE23EC"/>
    <w:rsid w:val="00BE2B72"/>
    <w:rsid w:val="00BE2DC1"/>
    <w:rsid w:val="00BE3759"/>
    <w:rsid w:val="00BF0504"/>
    <w:rsid w:val="00BF34D9"/>
    <w:rsid w:val="00BF44C6"/>
    <w:rsid w:val="00BF4D4C"/>
    <w:rsid w:val="00BF6596"/>
    <w:rsid w:val="00BF6EDD"/>
    <w:rsid w:val="00BF7CA9"/>
    <w:rsid w:val="00BF7FAB"/>
    <w:rsid w:val="00C04D73"/>
    <w:rsid w:val="00C0614E"/>
    <w:rsid w:val="00C07DBF"/>
    <w:rsid w:val="00C121AE"/>
    <w:rsid w:val="00C12967"/>
    <w:rsid w:val="00C16654"/>
    <w:rsid w:val="00C16E04"/>
    <w:rsid w:val="00C17FF8"/>
    <w:rsid w:val="00C22B06"/>
    <w:rsid w:val="00C270EC"/>
    <w:rsid w:val="00C30CDC"/>
    <w:rsid w:val="00C311C2"/>
    <w:rsid w:val="00C31994"/>
    <w:rsid w:val="00C32A84"/>
    <w:rsid w:val="00C333D1"/>
    <w:rsid w:val="00C34328"/>
    <w:rsid w:val="00C3524C"/>
    <w:rsid w:val="00C35A5F"/>
    <w:rsid w:val="00C4017F"/>
    <w:rsid w:val="00C403D0"/>
    <w:rsid w:val="00C415BF"/>
    <w:rsid w:val="00C41730"/>
    <w:rsid w:val="00C41E96"/>
    <w:rsid w:val="00C44A2B"/>
    <w:rsid w:val="00C465A0"/>
    <w:rsid w:val="00C47BDF"/>
    <w:rsid w:val="00C51320"/>
    <w:rsid w:val="00C53725"/>
    <w:rsid w:val="00C53EFE"/>
    <w:rsid w:val="00C56A96"/>
    <w:rsid w:val="00C56C22"/>
    <w:rsid w:val="00C56E7F"/>
    <w:rsid w:val="00C6066D"/>
    <w:rsid w:val="00C606D5"/>
    <w:rsid w:val="00C61C1B"/>
    <w:rsid w:val="00C61F3D"/>
    <w:rsid w:val="00C6266F"/>
    <w:rsid w:val="00C6299F"/>
    <w:rsid w:val="00C62E08"/>
    <w:rsid w:val="00C6309B"/>
    <w:rsid w:val="00C647BA"/>
    <w:rsid w:val="00C6521F"/>
    <w:rsid w:val="00C67BAB"/>
    <w:rsid w:val="00C718D9"/>
    <w:rsid w:val="00C71D44"/>
    <w:rsid w:val="00C72A4F"/>
    <w:rsid w:val="00C7514E"/>
    <w:rsid w:val="00C77757"/>
    <w:rsid w:val="00C80870"/>
    <w:rsid w:val="00C81E0D"/>
    <w:rsid w:val="00C82A08"/>
    <w:rsid w:val="00C8337C"/>
    <w:rsid w:val="00C839CF"/>
    <w:rsid w:val="00C84DE9"/>
    <w:rsid w:val="00C851D9"/>
    <w:rsid w:val="00C8714D"/>
    <w:rsid w:val="00C91C1C"/>
    <w:rsid w:val="00C93498"/>
    <w:rsid w:val="00C959A7"/>
    <w:rsid w:val="00C971F9"/>
    <w:rsid w:val="00CA0195"/>
    <w:rsid w:val="00CA1E4F"/>
    <w:rsid w:val="00CA2E17"/>
    <w:rsid w:val="00CA36D4"/>
    <w:rsid w:val="00CA72C5"/>
    <w:rsid w:val="00CB0716"/>
    <w:rsid w:val="00CB299B"/>
    <w:rsid w:val="00CB299C"/>
    <w:rsid w:val="00CB3B67"/>
    <w:rsid w:val="00CB64B1"/>
    <w:rsid w:val="00CB65E7"/>
    <w:rsid w:val="00CC1B79"/>
    <w:rsid w:val="00CC28CB"/>
    <w:rsid w:val="00CC2C99"/>
    <w:rsid w:val="00CC561A"/>
    <w:rsid w:val="00CC56B0"/>
    <w:rsid w:val="00CC5D99"/>
    <w:rsid w:val="00CC67ED"/>
    <w:rsid w:val="00CC73D1"/>
    <w:rsid w:val="00CC7905"/>
    <w:rsid w:val="00CD0BEA"/>
    <w:rsid w:val="00CD0F62"/>
    <w:rsid w:val="00CD2FE2"/>
    <w:rsid w:val="00CD442E"/>
    <w:rsid w:val="00CD468E"/>
    <w:rsid w:val="00CD5B29"/>
    <w:rsid w:val="00CD6C7F"/>
    <w:rsid w:val="00CE02CA"/>
    <w:rsid w:val="00CF0E78"/>
    <w:rsid w:val="00CF1C8D"/>
    <w:rsid w:val="00CF20AD"/>
    <w:rsid w:val="00CF3809"/>
    <w:rsid w:val="00CF3E80"/>
    <w:rsid w:val="00D02F6C"/>
    <w:rsid w:val="00D04646"/>
    <w:rsid w:val="00D058AC"/>
    <w:rsid w:val="00D06837"/>
    <w:rsid w:val="00D07E64"/>
    <w:rsid w:val="00D20D53"/>
    <w:rsid w:val="00D212F8"/>
    <w:rsid w:val="00D24229"/>
    <w:rsid w:val="00D3104C"/>
    <w:rsid w:val="00D329E8"/>
    <w:rsid w:val="00D35162"/>
    <w:rsid w:val="00D367A7"/>
    <w:rsid w:val="00D36B00"/>
    <w:rsid w:val="00D40509"/>
    <w:rsid w:val="00D44327"/>
    <w:rsid w:val="00D4433E"/>
    <w:rsid w:val="00D47562"/>
    <w:rsid w:val="00D476F2"/>
    <w:rsid w:val="00D50457"/>
    <w:rsid w:val="00D52A84"/>
    <w:rsid w:val="00D53436"/>
    <w:rsid w:val="00D56F0A"/>
    <w:rsid w:val="00D61296"/>
    <w:rsid w:val="00D66AD0"/>
    <w:rsid w:val="00D674D3"/>
    <w:rsid w:val="00D70361"/>
    <w:rsid w:val="00D70C19"/>
    <w:rsid w:val="00D7135D"/>
    <w:rsid w:val="00D719D3"/>
    <w:rsid w:val="00D71CDB"/>
    <w:rsid w:val="00D76381"/>
    <w:rsid w:val="00D82441"/>
    <w:rsid w:val="00D83331"/>
    <w:rsid w:val="00D83601"/>
    <w:rsid w:val="00D83F5C"/>
    <w:rsid w:val="00D84057"/>
    <w:rsid w:val="00D84391"/>
    <w:rsid w:val="00D863BE"/>
    <w:rsid w:val="00D87F19"/>
    <w:rsid w:val="00D9125E"/>
    <w:rsid w:val="00D915AD"/>
    <w:rsid w:val="00D922E9"/>
    <w:rsid w:val="00D93FC2"/>
    <w:rsid w:val="00D94E93"/>
    <w:rsid w:val="00D9703D"/>
    <w:rsid w:val="00DA0C66"/>
    <w:rsid w:val="00DA1703"/>
    <w:rsid w:val="00DA190E"/>
    <w:rsid w:val="00DA3304"/>
    <w:rsid w:val="00DA3BBC"/>
    <w:rsid w:val="00DA4F5F"/>
    <w:rsid w:val="00DA71A8"/>
    <w:rsid w:val="00DA7D88"/>
    <w:rsid w:val="00DB3632"/>
    <w:rsid w:val="00DB498A"/>
    <w:rsid w:val="00DB6ECD"/>
    <w:rsid w:val="00DB7A6D"/>
    <w:rsid w:val="00DC2564"/>
    <w:rsid w:val="00DC3466"/>
    <w:rsid w:val="00DC37D5"/>
    <w:rsid w:val="00DC56F0"/>
    <w:rsid w:val="00DC5847"/>
    <w:rsid w:val="00DC7F85"/>
    <w:rsid w:val="00DD455E"/>
    <w:rsid w:val="00DD4B70"/>
    <w:rsid w:val="00DD54A4"/>
    <w:rsid w:val="00DD6D1B"/>
    <w:rsid w:val="00DD73C8"/>
    <w:rsid w:val="00DE2954"/>
    <w:rsid w:val="00DE5820"/>
    <w:rsid w:val="00DE5CBF"/>
    <w:rsid w:val="00DF1F08"/>
    <w:rsid w:val="00DF23D5"/>
    <w:rsid w:val="00DF242F"/>
    <w:rsid w:val="00DF51DE"/>
    <w:rsid w:val="00E00044"/>
    <w:rsid w:val="00E0422B"/>
    <w:rsid w:val="00E0437A"/>
    <w:rsid w:val="00E075E1"/>
    <w:rsid w:val="00E10193"/>
    <w:rsid w:val="00E10929"/>
    <w:rsid w:val="00E10AA7"/>
    <w:rsid w:val="00E146FC"/>
    <w:rsid w:val="00E1685C"/>
    <w:rsid w:val="00E17941"/>
    <w:rsid w:val="00E20582"/>
    <w:rsid w:val="00E21C5A"/>
    <w:rsid w:val="00E25464"/>
    <w:rsid w:val="00E27483"/>
    <w:rsid w:val="00E31127"/>
    <w:rsid w:val="00E31444"/>
    <w:rsid w:val="00E31C53"/>
    <w:rsid w:val="00E32111"/>
    <w:rsid w:val="00E3524F"/>
    <w:rsid w:val="00E352EE"/>
    <w:rsid w:val="00E40AF5"/>
    <w:rsid w:val="00E40EA1"/>
    <w:rsid w:val="00E4209C"/>
    <w:rsid w:val="00E427FB"/>
    <w:rsid w:val="00E42922"/>
    <w:rsid w:val="00E43329"/>
    <w:rsid w:val="00E4337B"/>
    <w:rsid w:val="00E43883"/>
    <w:rsid w:val="00E44FA6"/>
    <w:rsid w:val="00E463A9"/>
    <w:rsid w:val="00E46A91"/>
    <w:rsid w:val="00E46EC1"/>
    <w:rsid w:val="00E4715F"/>
    <w:rsid w:val="00E47ED6"/>
    <w:rsid w:val="00E505FB"/>
    <w:rsid w:val="00E568B0"/>
    <w:rsid w:val="00E57F43"/>
    <w:rsid w:val="00E64CCA"/>
    <w:rsid w:val="00E65C87"/>
    <w:rsid w:val="00E65F44"/>
    <w:rsid w:val="00E71247"/>
    <w:rsid w:val="00E7150E"/>
    <w:rsid w:val="00E72942"/>
    <w:rsid w:val="00E75014"/>
    <w:rsid w:val="00E7772C"/>
    <w:rsid w:val="00E77958"/>
    <w:rsid w:val="00E83636"/>
    <w:rsid w:val="00E91721"/>
    <w:rsid w:val="00E93A01"/>
    <w:rsid w:val="00E956A0"/>
    <w:rsid w:val="00EA11B9"/>
    <w:rsid w:val="00EA167B"/>
    <w:rsid w:val="00EA265A"/>
    <w:rsid w:val="00EA3162"/>
    <w:rsid w:val="00EA3917"/>
    <w:rsid w:val="00EA6210"/>
    <w:rsid w:val="00EB2BA3"/>
    <w:rsid w:val="00EB490C"/>
    <w:rsid w:val="00EC03DB"/>
    <w:rsid w:val="00EC2DE7"/>
    <w:rsid w:val="00EC3862"/>
    <w:rsid w:val="00EC42BA"/>
    <w:rsid w:val="00EC6384"/>
    <w:rsid w:val="00EC740C"/>
    <w:rsid w:val="00ED37F9"/>
    <w:rsid w:val="00ED6D85"/>
    <w:rsid w:val="00EE28FF"/>
    <w:rsid w:val="00EE3BFF"/>
    <w:rsid w:val="00EE6CA5"/>
    <w:rsid w:val="00EE758D"/>
    <w:rsid w:val="00EF05A9"/>
    <w:rsid w:val="00EF1420"/>
    <w:rsid w:val="00EF367D"/>
    <w:rsid w:val="00EF46C7"/>
    <w:rsid w:val="00EF6616"/>
    <w:rsid w:val="00EF6E1D"/>
    <w:rsid w:val="00EF779E"/>
    <w:rsid w:val="00F002BA"/>
    <w:rsid w:val="00F017D6"/>
    <w:rsid w:val="00F02F94"/>
    <w:rsid w:val="00F076D8"/>
    <w:rsid w:val="00F11818"/>
    <w:rsid w:val="00F17D19"/>
    <w:rsid w:val="00F20563"/>
    <w:rsid w:val="00F20844"/>
    <w:rsid w:val="00F21B41"/>
    <w:rsid w:val="00F2580E"/>
    <w:rsid w:val="00F27EF7"/>
    <w:rsid w:val="00F30548"/>
    <w:rsid w:val="00F31E9E"/>
    <w:rsid w:val="00F32AD2"/>
    <w:rsid w:val="00F32C6F"/>
    <w:rsid w:val="00F33E34"/>
    <w:rsid w:val="00F341B0"/>
    <w:rsid w:val="00F34DD8"/>
    <w:rsid w:val="00F34ED6"/>
    <w:rsid w:val="00F374FF"/>
    <w:rsid w:val="00F37C9D"/>
    <w:rsid w:val="00F402A4"/>
    <w:rsid w:val="00F403C6"/>
    <w:rsid w:val="00F431D0"/>
    <w:rsid w:val="00F43FEE"/>
    <w:rsid w:val="00F4428E"/>
    <w:rsid w:val="00F45CF3"/>
    <w:rsid w:val="00F464A1"/>
    <w:rsid w:val="00F50B5B"/>
    <w:rsid w:val="00F50FFE"/>
    <w:rsid w:val="00F52082"/>
    <w:rsid w:val="00F5539B"/>
    <w:rsid w:val="00F55C9B"/>
    <w:rsid w:val="00F57B50"/>
    <w:rsid w:val="00F60E5E"/>
    <w:rsid w:val="00F65245"/>
    <w:rsid w:val="00F664EE"/>
    <w:rsid w:val="00F66672"/>
    <w:rsid w:val="00F76BA4"/>
    <w:rsid w:val="00F807D6"/>
    <w:rsid w:val="00F81301"/>
    <w:rsid w:val="00F83F8F"/>
    <w:rsid w:val="00F8405A"/>
    <w:rsid w:val="00F906BD"/>
    <w:rsid w:val="00F93C3B"/>
    <w:rsid w:val="00F95C03"/>
    <w:rsid w:val="00F97561"/>
    <w:rsid w:val="00FA208D"/>
    <w:rsid w:val="00FA2E24"/>
    <w:rsid w:val="00FA413D"/>
    <w:rsid w:val="00FB199D"/>
    <w:rsid w:val="00FB561D"/>
    <w:rsid w:val="00FB5E06"/>
    <w:rsid w:val="00FB6536"/>
    <w:rsid w:val="00FB6F36"/>
    <w:rsid w:val="00FB74D9"/>
    <w:rsid w:val="00FC0215"/>
    <w:rsid w:val="00FC02C7"/>
    <w:rsid w:val="00FC5224"/>
    <w:rsid w:val="00FC5812"/>
    <w:rsid w:val="00FC7CB5"/>
    <w:rsid w:val="00FD03BC"/>
    <w:rsid w:val="00FD0770"/>
    <w:rsid w:val="00FD0A7B"/>
    <w:rsid w:val="00FE0BFA"/>
    <w:rsid w:val="00FE166E"/>
    <w:rsid w:val="00FE179D"/>
    <w:rsid w:val="00FE3AC6"/>
    <w:rsid w:val="00FE442C"/>
    <w:rsid w:val="00FF0FE6"/>
    <w:rsid w:val="00FF176A"/>
    <w:rsid w:val="00FF1CCF"/>
    <w:rsid w:val="00FF29DE"/>
    <w:rsid w:val="00FF3C63"/>
    <w:rsid w:val="00FF4972"/>
    <w:rsid w:val="00FF5085"/>
    <w:rsid w:val="00FF523D"/>
    <w:rsid w:val="00FF5768"/>
    <w:rsid w:val="00FF72CB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E51395"/>
  <w15:chartTrackingRefBased/>
  <w15:docId w15:val="{07D13BA2-882C-46B4-B2C9-BED67486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1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8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F0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F08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8D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8D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8D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8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8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8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F08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8D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8D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08D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8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8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8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8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8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8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8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8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8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8D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8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8D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F08D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21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1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2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1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80CA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0CA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0CA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0CA7"/>
    <w:rPr>
      <w:rFonts w:ascii="Calibri" w:hAnsi="Calibri" w:cs="Calibri"/>
      <w:noProof/>
      <w:sz w:val="20"/>
    </w:rPr>
  </w:style>
  <w:style w:type="character" w:styleId="af2">
    <w:name w:val="annotation reference"/>
    <w:basedOn w:val="a0"/>
    <w:uiPriority w:val="99"/>
    <w:semiHidden/>
    <w:unhideWhenUsed/>
    <w:rsid w:val="00BF0504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BF0504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BF0504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BF0504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BF0504"/>
    <w:rPr>
      <w:b/>
      <w:bCs/>
    </w:rPr>
  </w:style>
  <w:style w:type="character" w:styleId="af7">
    <w:name w:val="Hyperlink"/>
    <w:basedOn w:val="a0"/>
    <w:uiPriority w:val="99"/>
    <w:unhideWhenUsed/>
    <w:rsid w:val="007B2041"/>
    <w:rPr>
      <w:color w:val="0000FF" w:themeColor="hyperlink"/>
      <w:u w:val="single"/>
    </w:rPr>
  </w:style>
  <w:style w:type="table" w:styleId="af8">
    <w:name w:val="Table Grid"/>
    <w:basedOn w:val="a1"/>
    <w:uiPriority w:val="59"/>
    <w:rsid w:val="00293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3A7F"/>
  </w:style>
  <w:style w:type="paragraph" w:styleId="afa">
    <w:name w:val="Normal (Web)"/>
    <w:basedOn w:val="a"/>
    <w:uiPriority w:val="99"/>
    <w:semiHidden/>
    <w:unhideWhenUsed/>
    <w:rsid w:val="007965C8"/>
    <w:rPr>
      <w:rFonts w:ascii="Times New Roman" w:hAnsi="Times New Roman" w:cs="Times New Roman"/>
      <w:sz w:val="24"/>
      <w:szCs w:val="24"/>
    </w:rPr>
  </w:style>
  <w:style w:type="table" w:customStyle="1" w:styleId="11">
    <w:name w:val="网格型1"/>
    <w:basedOn w:val="a1"/>
    <w:next w:val="af8"/>
    <w:uiPriority w:val="59"/>
    <w:rsid w:val="00DA71A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8"/>
    <w:uiPriority w:val="59"/>
    <w:rsid w:val="00D9703D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50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0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8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56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270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07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505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081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161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2705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3629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4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0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2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41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75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624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5818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443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9921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31824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528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07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9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6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623F0-E9D8-4ADA-BE00-0677CA584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0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舟 方</dc:creator>
  <cp:keywords/>
  <dc:description/>
  <cp:lastModifiedBy>舟 方</cp:lastModifiedBy>
  <cp:revision>1337</cp:revision>
  <cp:lastPrinted>2025-03-22T11:07:00Z</cp:lastPrinted>
  <dcterms:created xsi:type="dcterms:W3CDTF">2025-01-15T13:41:00Z</dcterms:created>
  <dcterms:modified xsi:type="dcterms:W3CDTF">2025-12-04T11:25:00Z</dcterms:modified>
</cp:coreProperties>
</file>